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F45D4" w14:textId="77777777" w:rsidR="00884967" w:rsidRPr="001B2B75" w:rsidRDefault="00884967" w:rsidP="001B2B75">
      <w:pPr>
        <w:pStyle w:val="Heading1"/>
        <w:rPr>
          <w:b/>
          <w:bCs/>
          <w:sz w:val="36"/>
          <w:szCs w:val="36"/>
          <w:lang w:val="en-CA"/>
        </w:rPr>
      </w:pPr>
      <w:r w:rsidRPr="001B2B75">
        <w:rPr>
          <w:rFonts w:ascii="Times New Roman" w:hAnsi="Times New Roman" w:cs="Times New Roman"/>
          <w:b/>
          <w:bCs/>
          <w:color w:val="auto"/>
          <w:sz w:val="36"/>
          <w:szCs w:val="36"/>
          <w:lang w:val="en-CA"/>
        </w:rPr>
        <w:t>Online Supplemental Data</w:t>
      </w:r>
    </w:p>
    <w:p w14:paraId="28D6B840" w14:textId="2EA35065" w:rsidR="00884967" w:rsidRDefault="00884967" w:rsidP="00884967">
      <w:pPr>
        <w:rPr>
          <w:lang w:val="en-CA"/>
        </w:rPr>
      </w:pPr>
    </w:p>
    <w:p w14:paraId="774D620D" w14:textId="77777777" w:rsidR="00D321A9" w:rsidRDefault="00D321A9" w:rsidP="00D321A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contextualSpacing/>
        <w:rPr>
          <w:rFonts w:eastAsia="Times"/>
          <w:color w:val="000000" w:themeColor="text1"/>
          <w:lang w:val="en-CA"/>
        </w:rPr>
      </w:pPr>
      <w:r w:rsidRPr="006D28BE">
        <w:rPr>
          <w:rFonts w:eastAsia="Times"/>
          <w:b/>
          <w:bCs/>
          <w:color w:val="000000" w:themeColor="text1"/>
          <w:lang w:val="en-CA"/>
        </w:rPr>
        <w:t xml:space="preserve">Title: </w:t>
      </w:r>
      <w:bookmarkStart w:id="0" w:name="_Hlk64225048"/>
      <w:r w:rsidRPr="006D28BE">
        <w:rPr>
          <w:rFonts w:eastAsia="Times"/>
          <w:color w:val="000000" w:themeColor="text1"/>
          <w:lang w:val="en-CA"/>
        </w:rPr>
        <w:t>Adolescents’ reports of chaos within the family home environment: investigating associations with lifestyle behaviours and obesity</w:t>
      </w:r>
      <w:bookmarkEnd w:id="0"/>
    </w:p>
    <w:p w14:paraId="6EB7970A" w14:textId="77777777" w:rsidR="00D321A9" w:rsidRDefault="00D321A9" w:rsidP="00D321A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contextualSpacing/>
        <w:rPr>
          <w:rFonts w:eastAsia="Times"/>
          <w:color w:val="000000" w:themeColor="text1"/>
          <w:lang w:val="en-CA"/>
        </w:rPr>
      </w:pPr>
    </w:p>
    <w:p w14:paraId="1DB2544D" w14:textId="0B2DB4D0" w:rsidR="00D321A9" w:rsidRPr="003F2B46" w:rsidRDefault="00D321A9" w:rsidP="00D321A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contextualSpacing/>
        <w:rPr>
          <w:rFonts w:eastAsia="Times"/>
          <w:color w:val="000000" w:themeColor="text1"/>
          <w:lang w:val="fr-CA"/>
        </w:rPr>
      </w:pPr>
      <w:r w:rsidRPr="00D321A9">
        <w:rPr>
          <w:rFonts w:eastAsia="Times"/>
          <w:b/>
          <w:bCs/>
          <w:color w:val="000000" w:themeColor="text1"/>
          <w:lang w:val="fr-CA"/>
        </w:rPr>
        <w:t>A</w:t>
      </w:r>
      <w:r>
        <w:rPr>
          <w:rFonts w:eastAsia="Times"/>
          <w:b/>
          <w:bCs/>
          <w:color w:val="000000" w:themeColor="text1"/>
          <w:lang w:val="fr-CA"/>
        </w:rPr>
        <w:t xml:space="preserve">uthors : </w:t>
      </w:r>
      <w:r w:rsidRPr="00A324F3">
        <w:rPr>
          <w:rFonts w:eastAsia="Times"/>
          <w:color w:val="000000" w:themeColor="text1"/>
          <w:lang w:val="es-ES"/>
        </w:rPr>
        <w:t>Andraea Van Hulst,</w:t>
      </w:r>
      <w:r w:rsidRPr="00A324F3">
        <w:rPr>
          <w:rFonts w:eastAsia="Times"/>
          <w:color w:val="000000" w:themeColor="text1"/>
          <w:vertAlign w:val="superscript"/>
          <w:lang w:val="es-ES"/>
        </w:rPr>
        <w:t xml:space="preserve">1* </w:t>
      </w:r>
      <w:r w:rsidRPr="00A324F3">
        <w:rPr>
          <w:rFonts w:eastAsia="Times"/>
          <w:color w:val="000000" w:themeColor="text1"/>
          <w:lang w:val="es-ES"/>
        </w:rPr>
        <w:t>Sujani Jayanetti,</w:t>
      </w:r>
      <w:r w:rsidRPr="00A324F3">
        <w:rPr>
          <w:rFonts w:eastAsia="Times"/>
          <w:color w:val="000000" w:themeColor="text1"/>
          <w:vertAlign w:val="superscript"/>
          <w:lang w:val="es-ES"/>
        </w:rPr>
        <w:t>1</w:t>
      </w:r>
      <w:r>
        <w:rPr>
          <w:rFonts w:eastAsia="Times"/>
          <w:color w:val="000000" w:themeColor="text1"/>
          <w:lang w:val="es-ES"/>
        </w:rPr>
        <w:t xml:space="preserve"> </w:t>
      </w:r>
      <w:r w:rsidRPr="00530096">
        <w:rPr>
          <w:rFonts w:eastAsia="Times"/>
          <w:color w:val="000000" w:themeColor="text1"/>
          <w:lang w:val="es-ES"/>
        </w:rPr>
        <w:t>Ana Maria Sanson-Rosas,</w:t>
      </w:r>
      <w:r w:rsidRPr="00530096">
        <w:rPr>
          <w:rFonts w:eastAsia="Times"/>
          <w:color w:val="000000" w:themeColor="text1"/>
          <w:vertAlign w:val="superscript"/>
          <w:lang w:val="es-ES"/>
        </w:rPr>
        <w:t>1</w:t>
      </w:r>
      <w:r>
        <w:rPr>
          <w:rFonts w:eastAsia="Times"/>
          <w:color w:val="000000" w:themeColor="text1"/>
          <w:lang w:val="fr-CA"/>
        </w:rPr>
        <w:t xml:space="preserve"> </w:t>
      </w:r>
      <w:r w:rsidRPr="00537A96">
        <w:rPr>
          <w:rFonts w:eastAsia="Times"/>
          <w:color w:val="000000" w:themeColor="text1"/>
          <w:lang w:val="fr-CA"/>
        </w:rPr>
        <w:t>Marie-Josée Harbec</w:t>
      </w:r>
      <w:r w:rsidRPr="00537A96">
        <w:rPr>
          <w:rFonts w:eastAsia="Times"/>
          <w:color w:val="000000" w:themeColor="text1"/>
          <w:vertAlign w:val="superscript"/>
          <w:lang w:val="fr-CA"/>
        </w:rPr>
        <w:t>2</w:t>
      </w:r>
      <w:r w:rsidRPr="00537A96">
        <w:rPr>
          <w:rFonts w:eastAsia="Times"/>
          <w:color w:val="000000" w:themeColor="text1"/>
          <w:lang w:val="fr-CA"/>
        </w:rPr>
        <w:t xml:space="preserve">, </w:t>
      </w:r>
      <w:r w:rsidRPr="003F2B46">
        <w:rPr>
          <w:rFonts w:eastAsia="Times"/>
          <w:color w:val="000000" w:themeColor="text1"/>
          <w:lang w:val="fr-CA"/>
        </w:rPr>
        <w:t>Lisa Kakinami,</w:t>
      </w:r>
      <w:r w:rsidRPr="003F2B46">
        <w:rPr>
          <w:rFonts w:eastAsia="Times"/>
          <w:color w:val="000000" w:themeColor="text1"/>
          <w:vertAlign w:val="superscript"/>
          <w:lang w:val="fr-CA"/>
        </w:rPr>
        <w:t>3,4</w:t>
      </w:r>
      <w:r>
        <w:rPr>
          <w:rFonts w:eastAsia="Times"/>
          <w:color w:val="000000" w:themeColor="text1"/>
          <w:lang w:val="fr-CA"/>
        </w:rPr>
        <w:t xml:space="preserve"> </w:t>
      </w:r>
      <w:r w:rsidRPr="003F2B46">
        <w:rPr>
          <w:rFonts w:eastAsia="Times"/>
          <w:color w:val="000000" w:themeColor="text1"/>
          <w:lang w:val="fr-CA"/>
        </w:rPr>
        <w:t xml:space="preserve">Tracie </w:t>
      </w:r>
      <w:r>
        <w:rPr>
          <w:rFonts w:eastAsia="Times"/>
          <w:color w:val="000000" w:themeColor="text1"/>
          <w:lang w:val="fr-CA"/>
        </w:rPr>
        <w:t xml:space="preserve">A </w:t>
      </w:r>
      <w:r w:rsidRPr="003F2B46">
        <w:rPr>
          <w:rFonts w:eastAsia="Times"/>
          <w:color w:val="000000" w:themeColor="text1"/>
          <w:lang w:val="fr-CA"/>
        </w:rPr>
        <w:t>Barnett,</w:t>
      </w:r>
      <w:r w:rsidRPr="003F2B46">
        <w:rPr>
          <w:rFonts w:eastAsia="Times"/>
          <w:color w:val="000000" w:themeColor="text1"/>
          <w:vertAlign w:val="superscript"/>
          <w:lang w:val="fr-CA"/>
        </w:rPr>
        <w:t>5,6</w:t>
      </w:r>
      <w:r>
        <w:rPr>
          <w:rFonts w:eastAsia="Times"/>
          <w:color w:val="000000" w:themeColor="text1"/>
          <w:lang w:val="fr-CA"/>
        </w:rPr>
        <w:t xml:space="preserve"> </w:t>
      </w:r>
      <w:r w:rsidRPr="003F2B46">
        <w:rPr>
          <w:rFonts w:eastAsia="Times"/>
          <w:color w:val="000000" w:themeColor="text1"/>
          <w:lang w:val="fr-CA"/>
        </w:rPr>
        <w:t>Mélanie Henderson,</w:t>
      </w:r>
      <w:r w:rsidRPr="003F2B46">
        <w:rPr>
          <w:rFonts w:eastAsia="Times"/>
          <w:color w:val="000000" w:themeColor="text1"/>
          <w:vertAlign w:val="superscript"/>
          <w:lang w:val="fr-CA"/>
        </w:rPr>
        <w:t>6,7</w:t>
      </w:r>
      <w:r>
        <w:rPr>
          <w:rFonts w:eastAsia="Times"/>
          <w:color w:val="000000" w:themeColor="text1"/>
          <w:vertAlign w:val="superscript"/>
          <w:lang w:val="fr-CA"/>
        </w:rPr>
        <w:t>,8</w:t>
      </w:r>
    </w:p>
    <w:p w14:paraId="10AA7B6B" w14:textId="2DE8B193" w:rsidR="00D321A9" w:rsidRDefault="00D321A9" w:rsidP="00884967">
      <w:pPr>
        <w:rPr>
          <w:lang w:val="fr-CA"/>
        </w:rPr>
      </w:pPr>
    </w:p>
    <w:p w14:paraId="52F113B7" w14:textId="77777777" w:rsidR="00D321A9" w:rsidRPr="00D321A9" w:rsidRDefault="00D321A9" w:rsidP="00884967">
      <w:pPr>
        <w:rPr>
          <w:lang w:val="fr-CA"/>
        </w:rPr>
      </w:pPr>
    </w:p>
    <w:p w14:paraId="2F9936D2" w14:textId="77777777" w:rsidR="00884967" w:rsidRPr="001B2B75" w:rsidRDefault="00884967" w:rsidP="00D321A9">
      <w:pPr>
        <w:rPr>
          <w:lang w:val="fr-CA"/>
        </w:rPr>
      </w:pPr>
    </w:p>
    <w:p w14:paraId="23D8DC47" w14:textId="47B453A5" w:rsidR="00884967" w:rsidRPr="00CC3587" w:rsidRDefault="00075F53" w:rsidP="00D321A9">
      <w:pPr>
        <w:contextualSpacing/>
        <w:rPr>
          <w:b/>
          <w:bCs/>
          <w:lang w:val="en-CA"/>
        </w:rPr>
      </w:pPr>
      <w:r w:rsidRPr="00075F53">
        <w:rPr>
          <w:rFonts w:eastAsia="Times"/>
          <w:b/>
          <w:bCs/>
          <w:color w:val="000000" w:themeColor="text1"/>
          <w:lang w:val="en-CA"/>
        </w:rPr>
        <w:t>S1 Table</w:t>
      </w:r>
      <w:r w:rsidRPr="00075F53">
        <w:rPr>
          <w:b/>
          <w:bCs/>
          <w:lang w:val="en-CA"/>
        </w:rPr>
        <w:t xml:space="preserve">. </w:t>
      </w:r>
      <w:r w:rsidR="00884967" w:rsidRPr="00075F53">
        <w:rPr>
          <w:b/>
          <w:bCs/>
          <w:lang w:val="en-CA"/>
        </w:rPr>
        <w:t>Item</w:t>
      </w:r>
      <w:r w:rsidR="00884967">
        <w:rPr>
          <w:b/>
          <w:bCs/>
          <w:lang w:val="en-CA"/>
        </w:rPr>
        <w:t>-score correlations for the 15 i</w:t>
      </w:r>
      <w:r w:rsidR="00884967" w:rsidRPr="00CC3587">
        <w:rPr>
          <w:b/>
          <w:bCs/>
          <w:lang w:val="en-CA"/>
        </w:rPr>
        <w:t>tems in</w:t>
      </w:r>
      <w:r w:rsidR="00884967">
        <w:rPr>
          <w:b/>
          <w:bCs/>
          <w:lang w:val="en-CA"/>
        </w:rPr>
        <w:t xml:space="preserve">cluded in the </w:t>
      </w:r>
      <w:r w:rsidR="00884967" w:rsidRPr="003B7E8F">
        <w:rPr>
          <w:b/>
          <w:bCs/>
          <w:lang w:val="en-CA"/>
        </w:rPr>
        <w:t>Confusion, Hubbub, and Order</w:t>
      </w:r>
      <w:r w:rsidR="00884967">
        <w:rPr>
          <w:b/>
          <w:bCs/>
          <w:lang w:val="en-CA"/>
        </w:rPr>
        <w:t xml:space="preserve"> </w:t>
      </w:r>
      <w:r w:rsidR="00884967" w:rsidRPr="003B7E8F">
        <w:rPr>
          <w:b/>
          <w:bCs/>
          <w:lang w:val="en-CA"/>
        </w:rPr>
        <w:t>Scale</w:t>
      </w:r>
      <w:r w:rsidR="00723FDB" w:rsidRPr="001B2B75">
        <w:rPr>
          <w:b/>
          <w:bCs/>
          <w:vertAlign w:val="superscript"/>
          <w:lang w:val="en-CA"/>
        </w:rPr>
        <w:t>1</w:t>
      </w:r>
      <w:r w:rsidR="00884967">
        <w:rPr>
          <w:b/>
          <w:bCs/>
          <w:lang w:val="en-CA"/>
        </w:rPr>
        <w:t xml:space="preserve"> (CHAOS), QUALITY cohort study (n=377)</w:t>
      </w:r>
    </w:p>
    <w:p w14:paraId="51874CEF" w14:textId="77777777" w:rsidR="00884967" w:rsidRPr="00CC3587" w:rsidRDefault="00884967" w:rsidP="00884967">
      <w:pPr>
        <w:spacing w:after="160" w:line="259" w:lineRule="auto"/>
        <w:ind w:left="720" w:hanging="720"/>
        <w:contextualSpacing/>
        <w:rPr>
          <w:lang w:val="en-CA"/>
        </w:rPr>
      </w:pPr>
    </w:p>
    <w:tbl>
      <w:tblPr>
        <w:tblStyle w:val="GridTable6Colorful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521"/>
        <w:gridCol w:w="1255"/>
      </w:tblGrid>
      <w:tr w:rsidR="00884967" w:rsidRPr="00CC3587" w14:paraId="71B2DE1A" w14:textId="77777777" w:rsidTr="001B2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bottom w:val="none" w:sz="0" w:space="0" w:color="auto"/>
            </w:tcBorders>
            <w:shd w:val="clear" w:color="auto" w:fill="FFFFFF" w:themeFill="background1"/>
          </w:tcPr>
          <w:p w14:paraId="4E9F4F0E" w14:textId="77777777" w:rsidR="00884967" w:rsidRPr="00CC3587" w:rsidRDefault="00884967" w:rsidP="0012230B">
            <w:pPr>
              <w:rPr>
                <w:rFonts w:eastAsia="Times New Roman"/>
                <w:bCs w:val="0"/>
                <w:color w:val="auto"/>
                <w:lang w:val="en-CA"/>
              </w:rPr>
            </w:pPr>
            <w:r w:rsidRPr="00CC3587">
              <w:rPr>
                <w:rFonts w:eastAsia="Times New Roman"/>
                <w:bCs w:val="0"/>
                <w:color w:val="auto"/>
                <w:lang w:val="en-CA"/>
              </w:rPr>
              <w:t>Item</w:t>
            </w:r>
          </w:p>
        </w:tc>
        <w:tc>
          <w:tcPr>
            <w:tcW w:w="420" w:type="dxa"/>
            <w:tcBorders>
              <w:bottom w:val="none" w:sz="0" w:space="0" w:color="auto"/>
            </w:tcBorders>
            <w:shd w:val="clear" w:color="auto" w:fill="FFFFFF" w:themeFill="background1"/>
          </w:tcPr>
          <w:p w14:paraId="50A8AAF2" w14:textId="77777777" w:rsidR="00884967" w:rsidRPr="00CC3587" w:rsidRDefault="00884967" w:rsidP="00122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  <w:lang w:val="en-CA"/>
              </w:rPr>
            </w:pPr>
            <w:r w:rsidRPr="00CC3587">
              <w:rPr>
                <w:rFonts w:eastAsia="Times New Roman"/>
                <w:bCs w:val="0"/>
                <w:color w:val="auto"/>
                <w:lang w:val="en-CA"/>
              </w:rPr>
              <w:t>Item-score correlation</w:t>
            </w:r>
          </w:p>
        </w:tc>
      </w:tr>
      <w:tr w:rsidR="00884967" w:rsidRPr="00CC3587" w14:paraId="7CFE7DFB" w14:textId="77777777" w:rsidTr="001B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75FF83A1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1. </w:t>
            </w:r>
            <w:r w:rsidRPr="00CC3587">
              <w:rPr>
                <w:b w:val="0"/>
                <w:color w:val="auto"/>
                <w:lang w:val="en-CA"/>
              </w:rPr>
              <w:t>There is very little commotion in our home.</w:t>
            </w:r>
          </w:p>
        </w:tc>
        <w:tc>
          <w:tcPr>
            <w:tcW w:w="420" w:type="dxa"/>
            <w:shd w:val="clear" w:color="auto" w:fill="FFFFFF" w:themeFill="background1"/>
          </w:tcPr>
          <w:p w14:paraId="66699ED0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41**</w:t>
            </w:r>
          </w:p>
        </w:tc>
      </w:tr>
      <w:tr w:rsidR="00884967" w:rsidRPr="00CC3587" w14:paraId="16E63EA4" w14:textId="77777777" w:rsidTr="001B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4A340004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>2.</w:t>
            </w:r>
            <w:r w:rsidRPr="00CC3587">
              <w:rPr>
                <w:b w:val="0"/>
                <w:color w:val="auto"/>
                <w:lang w:val="en-CA"/>
              </w:rPr>
              <w:t xml:space="preserve"> We can usually find things when we need them.</w:t>
            </w:r>
          </w:p>
        </w:tc>
        <w:tc>
          <w:tcPr>
            <w:tcW w:w="420" w:type="dxa"/>
            <w:shd w:val="clear" w:color="auto" w:fill="FFFFFF" w:themeFill="background1"/>
          </w:tcPr>
          <w:p w14:paraId="47F180C7" w14:textId="77777777" w:rsidR="00884967" w:rsidRPr="00CC3587" w:rsidRDefault="00884967" w:rsidP="00122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23**</w:t>
            </w:r>
          </w:p>
        </w:tc>
      </w:tr>
      <w:tr w:rsidR="00884967" w:rsidRPr="00CC3587" w14:paraId="41CE0A59" w14:textId="77777777" w:rsidTr="001B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19FDE615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3. </w:t>
            </w:r>
            <w:r w:rsidRPr="00CC3587">
              <w:rPr>
                <w:b w:val="0"/>
                <w:color w:val="auto"/>
                <w:lang w:val="en-CA"/>
              </w:rPr>
              <w:t>We almost always seem to be rushed.</w:t>
            </w:r>
          </w:p>
        </w:tc>
        <w:tc>
          <w:tcPr>
            <w:tcW w:w="420" w:type="dxa"/>
            <w:shd w:val="clear" w:color="auto" w:fill="FFFFFF" w:themeFill="background1"/>
          </w:tcPr>
          <w:p w14:paraId="3C707890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42**</w:t>
            </w:r>
          </w:p>
        </w:tc>
      </w:tr>
      <w:tr w:rsidR="00884967" w:rsidRPr="00CC3587" w14:paraId="32D85DB8" w14:textId="77777777" w:rsidTr="001B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186FD09A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4. </w:t>
            </w:r>
            <w:r w:rsidRPr="00CC3587">
              <w:rPr>
                <w:b w:val="0"/>
                <w:color w:val="auto"/>
                <w:lang w:val="en-CA"/>
              </w:rPr>
              <w:t>We are usually able to stay on top of things.</w:t>
            </w:r>
          </w:p>
        </w:tc>
        <w:tc>
          <w:tcPr>
            <w:tcW w:w="420" w:type="dxa"/>
            <w:shd w:val="clear" w:color="auto" w:fill="FFFFFF" w:themeFill="background1"/>
          </w:tcPr>
          <w:p w14:paraId="14A25660" w14:textId="77777777" w:rsidR="00884967" w:rsidRPr="00CC3587" w:rsidRDefault="00884967" w:rsidP="00122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39**</w:t>
            </w:r>
          </w:p>
        </w:tc>
      </w:tr>
      <w:tr w:rsidR="00884967" w:rsidRPr="00CC3587" w14:paraId="30BE5AB4" w14:textId="77777777" w:rsidTr="001B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31902234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5. </w:t>
            </w:r>
            <w:r w:rsidRPr="00CC3587">
              <w:rPr>
                <w:b w:val="0"/>
                <w:color w:val="auto"/>
                <w:lang w:val="en-CA"/>
              </w:rPr>
              <w:t>No matter how hard we try, we always seem to be running late.</w:t>
            </w:r>
          </w:p>
        </w:tc>
        <w:tc>
          <w:tcPr>
            <w:tcW w:w="420" w:type="dxa"/>
            <w:shd w:val="clear" w:color="auto" w:fill="FFFFFF" w:themeFill="background1"/>
          </w:tcPr>
          <w:p w14:paraId="017CEDE0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20**</w:t>
            </w:r>
          </w:p>
        </w:tc>
      </w:tr>
      <w:tr w:rsidR="00884967" w:rsidRPr="00CC3587" w14:paraId="0D19747E" w14:textId="77777777" w:rsidTr="001B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11AA8B4E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6. </w:t>
            </w:r>
            <w:r w:rsidRPr="00CC3587">
              <w:rPr>
                <w:b w:val="0"/>
                <w:color w:val="auto"/>
                <w:lang w:val="en-CA"/>
              </w:rPr>
              <w:t xml:space="preserve">It’s a real zoo in our home. </w:t>
            </w:r>
          </w:p>
        </w:tc>
        <w:tc>
          <w:tcPr>
            <w:tcW w:w="420" w:type="dxa"/>
            <w:shd w:val="clear" w:color="auto" w:fill="FFFFFF" w:themeFill="background1"/>
          </w:tcPr>
          <w:p w14:paraId="56AEDB21" w14:textId="77777777" w:rsidR="00884967" w:rsidRPr="00CC3587" w:rsidRDefault="00884967" w:rsidP="00122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54**</w:t>
            </w:r>
          </w:p>
        </w:tc>
      </w:tr>
      <w:tr w:rsidR="00884967" w:rsidRPr="00CC3587" w14:paraId="25D3BA3F" w14:textId="77777777" w:rsidTr="001B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2496CC5C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7. </w:t>
            </w:r>
            <w:r w:rsidRPr="00CC3587">
              <w:rPr>
                <w:b w:val="0"/>
                <w:color w:val="auto"/>
                <w:lang w:val="en-CA"/>
              </w:rPr>
              <w:t xml:space="preserve">At home we can talk to each other without being interrupted. </w:t>
            </w:r>
          </w:p>
        </w:tc>
        <w:tc>
          <w:tcPr>
            <w:tcW w:w="420" w:type="dxa"/>
            <w:shd w:val="clear" w:color="auto" w:fill="FFFFFF" w:themeFill="background1"/>
          </w:tcPr>
          <w:p w14:paraId="482A9CF2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45**</w:t>
            </w:r>
          </w:p>
        </w:tc>
      </w:tr>
      <w:tr w:rsidR="00884967" w:rsidRPr="00CC3587" w14:paraId="344D1A66" w14:textId="77777777" w:rsidTr="001B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469CBD8E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8. </w:t>
            </w:r>
            <w:r w:rsidRPr="00CC3587">
              <w:rPr>
                <w:b w:val="0"/>
                <w:color w:val="auto"/>
                <w:lang w:val="en-CA"/>
              </w:rPr>
              <w:t>There is often a fuss going on at our home.</w:t>
            </w:r>
          </w:p>
        </w:tc>
        <w:tc>
          <w:tcPr>
            <w:tcW w:w="420" w:type="dxa"/>
            <w:shd w:val="clear" w:color="auto" w:fill="FFFFFF" w:themeFill="background1"/>
          </w:tcPr>
          <w:p w14:paraId="0620D30C" w14:textId="77777777" w:rsidR="00884967" w:rsidRPr="00CC3587" w:rsidRDefault="00884967" w:rsidP="00122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54**</w:t>
            </w:r>
          </w:p>
        </w:tc>
      </w:tr>
      <w:tr w:rsidR="00884967" w:rsidRPr="00CC3587" w14:paraId="08EC2C20" w14:textId="77777777" w:rsidTr="001B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0CFA86E3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9. </w:t>
            </w:r>
            <w:r w:rsidRPr="00CC3587">
              <w:rPr>
                <w:b w:val="0"/>
                <w:color w:val="auto"/>
                <w:lang w:val="en-CA"/>
              </w:rPr>
              <w:t>No matter what our family plans, it usually doesn’t seem to work out.</w:t>
            </w:r>
          </w:p>
        </w:tc>
        <w:tc>
          <w:tcPr>
            <w:tcW w:w="420" w:type="dxa"/>
            <w:shd w:val="clear" w:color="auto" w:fill="FFFFFF" w:themeFill="background1"/>
          </w:tcPr>
          <w:p w14:paraId="02155F0D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40**</w:t>
            </w:r>
          </w:p>
        </w:tc>
      </w:tr>
      <w:tr w:rsidR="00884967" w:rsidRPr="00CC3587" w14:paraId="601535CA" w14:textId="77777777" w:rsidTr="001B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67657628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10. </w:t>
            </w:r>
            <w:r w:rsidRPr="00CC3587">
              <w:rPr>
                <w:b w:val="0"/>
                <w:color w:val="auto"/>
                <w:lang w:val="en-CA"/>
              </w:rPr>
              <w:t xml:space="preserve">You can’t hear yourself think in our home. </w:t>
            </w:r>
          </w:p>
        </w:tc>
        <w:tc>
          <w:tcPr>
            <w:tcW w:w="420" w:type="dxa"/>
            <w:shd w:val="clear" w:color="auto" w:fill="FFFFFF" w:themeFill="background1"/>
          </w:tcPr>
          <w:p w14:paraId="3A72C5A6" w14:textId="77777777" w:rsidR="00884967" w:rsidRPr="00CC3587" w:rsidRDefault="00884967" w:rsidP="00122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44**</w:t>
            </w:r>
          </w:p>
        </w:tc>
      </w:tr>
      <w:tr w:rsidR="00884967" w:rsidRPr="00CC3587" w14:paraId="58D65188" w14:textId="77777777" w:rsidTr="001B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28BD60F9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11. </w:t>
            </w:r>
            <w:r w:rsidRPr="00CC3587">
              <w:rPr>
                <w:b w:val="0"/>
                <w:color w:val="auto"/>
                <w:lang w:val="en-CA"/>
              </w:rPr>
              <w:t xml:space="preserve">I often get drawn into other people’s arguments at home. </w:t>
            </w:r>
          </w:p>
        </w:tc>
        <w:tc>
          <w:tcPr>
            <w:tcW w:w="420" w:type="dxa"/>
            <w:shd w:val="clear" w:color="auto" w:fill="FFFFFF" w:themeFill="background1"/>
          </w:tcPr>
          <w:p w14:paraId="043DFB17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46**</w:t>
            </w:r>
          </w:p>
        </w:tc>
      </w:tr>
      <w:tr w:rsidR="00884967" w:rsidRPr="00CC3587" w14:paraId="5B1482D6" w14:textId="77777777" w:rsidTr="001B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3102C6BE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12. </w:t>
            </w:r>
            <w:r w:rsidRPr="00CC3587">
              <w:rPr>
                <w:b w:val="0"/>
                <w:color w:val="auto"/>
                <w:lang w:val="en-CA"/>
              </w:rPr>
              <w:t xml:space="preserve">Our home is a good place to relax. </w:t>
            </w:r>
          </w:p>
        </w:tc>
        <w:tc>
          <w:tcPr>
            <w:tcW w:w="420" w:type="dxa"/>
            <w:shd w:val="clear" w:color="auto" w:fill="FFFFFF" w:themeFill="background1"/>
          </w:tcPr>
          <w:p w14:paraId="528F35EC" w14:textId="77777777" w:rsidR="00884967" w:rsidRPr="00CC3587" w:rsidRDefault="00884967" w:rsidP="00122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56**</w:t>
            </w:r>
          </w:p>
        </w:tc>
      </w:tr>
      <w:tr w:rsidR="00884967" w:rsidRPr="00CC3587" w14:paraId="24C65A41" w14:textId="77777777" w:rsidTr="001B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3CEC3F5B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13. </w:t>
            </w:r>
            <w:r w:rsidRPr="00CC3587">
              <w:rPr>
                <w:b w:val="0"/>
                <w:color w:val="auto"/>
                <w:lang w:val="en-CA"/>
              </w:rPr>
              <w:t xml:space="preserve">The telephone takes up a lot of our time at home. </w:t>
            </w:r>
          </w:p>
        </w:tc>
        <w:tc>
          <w:tcPr>
            <w:tcW w:w="420" w:type="dxa"/>
            <w:shd w:val="clear" w:color="auto" w:fill="FFFFFF" w:themeFill="background1"/>
          </w:tcPr>
          <w:p w14:paraId="4E476A50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33**</w:t>
            </w:r>
          </w:p>
        </w:tc>
      </w:tr>
      <w:tr w:rsidR="00884967" w:rsidRPr="00CC3587" w14:paraId="594413C3" w14:textId="77777777" w:rsidTr="001B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68812543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14. </w:t>
            </w:r>
            <w:r w:rsidRPr="00CC3587">
              <w:rPr>
                <w:b w:val="0"/>
                <w:color w:val="auto"/>
                <w:lang w:val="en-CA"/>
              </w:rPr>
              <w:t xml:space="preserve">The atmosphere in our home is calm. </w:t>
            </w:r>
          </w:p>
        </w:tc>
        <w:tc>
          <w:tcPr>
            <w:tcW w:w="420" w:type="dxa"/>
            <w:shd w:val="clear" w:color="auto" w:fill="FFFFFF" w:themeFill="background1"/>
          </w:tcPr>
          <w:p w14:paraId="3D7F5747" w14:textId="77777777" w:rsidR="00884967" w:rsidRPr="00CC3587" w:rsidRDefault="00884967" w:rsidP="00122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57**</w:t>
            </w:r>
          </w:p>
        </w:tc>
      </w:tr>
      <w:tr w:rsidR="00884967" w:rsidRPr="00CC3587" w14:paraId="4D3EE9F8" w14:textId="77777777" w:rsidTr="001B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FFFFFF" w:themeFill="background1"/>
          </w:tcPr>
          <w:p w14:paraId="23B6F8EE" w14:textId="77777777" w:rsidR="00884967" w:rsidRPr="00CC3587" w:rsidRDefault="00884967" w:rsidP="0012230B">
            <w:pPr>
              <w:rPr>
                <w:rFonts w:eastAsia="Times New Roman"/>
                <w:b w:val="0"/>
                <w:color w:val="auto"/>
                <w:lang w:val="en-CA"/>
              </w:rPr>
            </w:pPr>
            <w:r w:rsidRPr="00CC3587">
              <w:rPr>
                <w:rFonts w:eastAsia="Times New Roman"/>
                <w:b w:val="0"/>
                <w:color w:val="auto"/>
                <w:lang w:val="en-CA"/>
              </w:rPr>
              <w:t xml:space="preserve">15. </w:t>
            </w:r>
            <w:r w:rsidRPr="00CC3587">
              <w:rPr>
                <w:b w:val="0"/>
                <w:color w:val="auto"/>
                <w:lang w:val="en-CA"/>
              </w:rPr>
              <w:t xml:space="preserve">First thing in the day, we have a regular routine at home. </w:t>
            </w:r>
          </w:p>
        </w:tc>
        <w:tc>
          <w:tcPr>
            <w:tcW w:w="420" w:type="dxa"/>
            <w:shd w:val="clear" w:color="auto" w:fill="FFFFFF" w:themeFill="background1"/>
          </w:tcPr>
          <w:p w14:paraId="3D789B2D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  <w:r w:rsidRPr="00CC3587">
              <w:rPr>
                <w:rFonts w:eastAsia="Times New Roman"/>
                <w:bCs/>
                <w:color w:val="auto"/>
                <w:lang w:val="en-CA"/>
              </w:rPr>
              <w:t>0.31**</w:t>
            </w:r>
          </w:p>
          <w:p w14:paraId="56E5E995" w14:textId="77777777" w:rsidR="00884967" w:rsidRPr="00CC3587" w:rsidRDefault="00884967" w:rsidP="00122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lang w:val="en-CA"/>
              </w:rPr>
            </w:pPr>
          </w:p>
        </w:tc>
      </w:tr>
    </w:tbl>
    <w:p w14:paraId="01A2BE11" w14:textId="77777777" w:rsidR="00884967" w:rsidRDefault="00884967" w:rsidP="00884967">
      <w:pPr>
        <w:rPr>
          <w:rFonts w:eastAsia="Times New Roman"/>
          <w:bCs/>
          <w:lang w:val="en-CA"/>
        </w:rPr>
      </w:pPr>
      <w:r w:rsidRPr="00CC3587">
        <w:rPr>
          <w:rFonts w:eastAsia="Times New Roman"/>
          <w:bCs/>
          <w:lang w:val="en-CA"/>
        </w:rPr>
        <w:t xml:space="preserve">** Correlation is </w:t>
      </w:r>
      <w:r>
        <w:rPr>
          <w:rFonts w:eastAsia="Times New Roman"/>
          <w:bCs/>
          <w:lang w:val="en-CA"/>
        </w:rPr>
        <w:t xml:space="preserve">statistically </w:t>
      </w:r>
      <w:r w:rsidRPr="00CC3587">
        <w:rPr>
          <w:rFonts w:eastAsia="Times New Roman"/>
          <w:bCs/>
          <w:lang w:val="en-CA"/>
        </w:rPr>
        <w:t>significant at the 0.01 level (two-tailed).</w:t>
      </w:r>
    </w:p>
    <w:p w14:paraId="1CE2E60C" w14:textId="77777777" w:rsidR="00723FDB" w:rsidRPr="00CC3587" w:rsidRDefault="00723FDB" w:rsidP="00723FDB">
      <w:pPr>
        <w:contextualSpacing/>
        <w:rPr>
          <w:lang w:val="en-CA"/>
        </w:rPr>
      </w:pPr>
      <w:r w:rsidRPr="006D28BE">
        <w:rPr>
          <w:lang w:val="en-CA"/>
        </w:rPr>
        <w:t xml:space="preserve">Item-total score correlations revealed weak to moderate correlations between each item of the </w:t>
      </w:r>
      <w:r>
        <w:rPr>
          <w:lang w:val="en-CA"/>
        </w:rPr>
        <w:t>CHAOS</w:t>
      </w:r>
      <w:r w:rsidRPr="006D28BE">
        <w:rPr>
          <w:lang w:val="en-CA"/>
        </w:rPr>
        <w:t xml:space="preserve"> questionnaire and the </w:t>
      </w:r>
      <w:r>
        <w:rPr>
          <w:lang w:val="en-CA"/>
        </w:rPr>
        <w:t xml:space="preserve">total </w:t>
      </w:r>
      <w:r w:rsidRPr="006D28BE">
        <w:rPr>
          <w:lang w:val="en-CA"/>
        </w:rPr>
        <w:t>scale. In this sample, Cronbach’s alpha for the item-score correlation was 0.64. Item 2 (we can usually find things when we need them) and item 5 (no matter how hard we try, we always seem to be running late) displayed the weakest correlation at 0.23 and 0.20 respectively. However, removing items 2 and 5 did not improve C</w:t>
      </w:r>
      <w:r w:rsidRPr="00CC3587">
        <w:rPr>
          <w:lang w:val="en-CA"/>
        </w:rPr>
        <w:t xml:space="preserve">ronbach’s alpha. </w:t>
      </w:r>
    </w:p>
    <w:p w14:paraId="0562A4EB" w14:textId="191DB202" w:rsidR="00884967" w:rsidRPr="006069BE" w:rsidRDefault="00884967" w:rsidP="00884967">
      <w:pPr>
        <w:rPr>
          <w:b/>
          <w:bCs/>
          <w:lang w:val="en-CA"/>
        </w:rPr>
      </w:pPr>
      <w:r w:rsidRPr="006069BE">
        <w:rPr>
          <w:bCs/>
          <w:vertAlign w:val="superscript"/>
          <w:lang w:val="en-CA"/>
        </w:rPr>
        <w:t>1.</w:t>
      </w:r>
      <w:r>
        <w:rPr>
          <w:b/>
          <w:bCs/>
          <w:lang w:val="en-CA"/>
        </w:rPr>
        <w:t xml:space="preserve"> </w:t>
      </w:r>
      <w:r w:rsidRPr="00FB41CC">
        <w:t xml:space="preserve">Matheny AP, Wachs TD, Ludwig JL, Phillips K. Bringing order out of chaos: Psychometric characteristics of the confusion, hubbub, and order scale. Journal of Applied Developmental Psychology. 1995;16(3):429-44. </w:t>
      </w:r>
      <w:bookmarkStart w:id="1" w:name="_GoBack"/>
      <w:bookmarkEnd w:id="1"/>
    </w:p>
    <w:sectPr w:rsidR="00884967" w:rsidRPr="006069BE" w:rsidSect="00B80D9B"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967"/>
    <w:rsid w:val="00002ABA"/>
    <w:rsid w:val="00015716"/>
    <w:rsid w:val="00022EFB"/>
    <w:rsid w:val="00027819"/>
    <w:rsid w:val="00035D22"/>
    <w:rsid w:val="00037D14"/>
    <w:rsid w:val="000549D8"/>
    <w:rsid w:val="00056DEE"/>
    <w:rsid w:val="00063A52"/>
    <w:rsid w:val="0006717A"/>
    <w:rsid w:val="00075F53"/>
    <w:rsid w:val="00077C17"/>
    <w:rsid w:val="00082FE7"/>
    <w:rsid w:val="000A0F1C"/>
    <w:rsid w:val="000A3A59"/>
    <w:rsid w:val="000B2689"/>
    <w:rsid w:val="000B7246"/>
    <w:rsid w:val="000E2332"/>
    <w:rsid w:val="000F2F95"/>
    <w:rsid w:val="0010279E"/>
    <w:rsid w:val="00163D3F"/>
    <w:rsid w:val="00184EE4"/>
    <w:rsid w:val="00190C94"/>
    <w:rsid w:val="001B05F7"/>
    <w:rsid w:val="001B2B75"/>
    <w:rsid w:val="001B3742"/>
    <w:rsid w:val="001C3E1B"/>
    <w:rsid w:val="001D24ED"/>
    <w:rsid w:val="001E12F3"/>
    <w:rsid w:val="001E2839"/>
    <w:rsid w:val="001E59F9"/>
    <w:rsid w:val="001F43FF"/>
    <w:rsid w:val="001F6DFB"/>
    <w:rsid w:val="00207B05"/>
    <w:rsid w:val="002117C7"/>
    <w:rsid w:val="00224744"/>
    <w:rsid w:val="00227EEE"/>
    <w:rsid w:val="00243488"/>
    <w:rsid w:val="002441C8"/>
    <w:rsid w:val="00244680"/>
    <w:rsid w:val="00255CF7"/>
    <w:rsid w:val="00264424"/>
    <w:rsid w:val="00273E3A"/>
    <w:rsid w:val="0028367A"/>
    <w:rsid w:val="00284382"/>
    <w:rsid w:val="00293DD1"/>
    <w:rsid w:val="002A72FF"/>
    <w:rsid w:val="002B1EAD"/>
    <w:rsid w:val="002C6EC1"/>
    <w:rsid w:val="002D466A"/>
    <w:rsid w:val="0031240F"/>
    <w:rsid w:val="003171D9"/>
    <w:rsid w:val="00320C37"/>
    <w:rsid w:val="0032539E"/>
    <w:rsid w:val="00331ED4"/>
    <w:rsid w:val="00383056"/>
    <w:rsid w:val="00392E65"/>
    <w:rsid w:val="00397461"/>
    <w:rsid w:val="003A3520"/>
    <w:rsid w:val="003A56D2"/>
    <w:rsid w:val="003A7815"/>
    <w:rsid w:val="003D11D0"/>
    <w:rsid w:val="003D22F6"/>
    <w:rsid w:val="003D6AFF"/>
    <w:rsid w:val="003D7C5D"/>
    <w:rsid w:val="003F69FE"/>
    <w:rsid w:val="003F6F3A"/>
    <w:rsid w:val="00403BFE"/>
    <w:rsid w:val="00403F00"/>
    <w:rsid w:val="00416A03"/>
    <w:rsid w:val="00431112"/>
    <w:rsid w:val="00440CE0"/>
    <w:rsid w:val="00443E1B"/>
    <w:rsid w:val="004521F6"/>
    <w:rsid w:val="004529A1"/>
    <w:rsid w:val="0045561C"/>
    <w:rsid w:val="004636F1"/>
    <w:rsid w:val="00464100"/>
    <w:rsid w:val="00470119"/>
    <w:rsid w:val="0047118D"/>
    <w:rsid w:val="00480023"/>
    <w:rsid w:val="00483A62"/>
    <w:rsid w:val="00493436"/>
    <w:rsid w:val="004947A6"/>
    <w:rsid w:val="0049560F"/>
    <w:rsid w:val="004B1ABD"/>
    <w:rsid w:val="004C0D9C"/>
    <w:rsid w:val="004C5825"/>
    <w:rsid w:val="004D43F1"/>
    <w:rsid w:val="004E27BF"/>
    <w:rsid w:val="004F0874"/>
    <w:rsid w:val="004F5B5C"/>
    <w:rsid w:val="00506D41"/>
    <w:rsid w:val="0051125D"/>
    <w:rsid w:val="0051479C"/>
    <w:rsid w:val="00520C17"/>
    <w:rsid w:val="00533999"/>
    <w:rsid w:val="00581129"/>
    <w:rsid w:val="005903C3"/>
    <w:rsid w:val="00596A85"/>
    <w:rsid w:val="005A207C"/>
    <w:rsid w:val="005A446C"/>
    <w:rsid w:val="005C452D"/>
    <w:rsid w:val="005D55D9"/>
    <w:rsid w:val="005E4BAA"/>
    <w:rsid w:val="005F21E3"/>
    <w:rsid w:val="005F2DCF"/>
    <w:rsid w:val="00615E5E"/>
    <w:rsid w:val="00616040"/>
    <w:rsid w:val="0061715E"/>
    <w:rsid w:val="006206BB"/>
    <w:rsid w:val="00654734"/>
    <w:rsid w:val="006675F6"/>
    <w:rsid w:val="00671CDC"/>
    <w:rsid w:val="00672D50"/>
    <w:rsid w:val="00676726"/>
    <w:rsid w:val="00693931"/>
    <w:rsid w:val="006B0B91"/>
    <w:rsid w:val="006C5AE7"/>
    <w:rsid w:val="006C63BA"/>
    <w:rsid w:val="006C6BC3"/>
    <w:rsid w:val="006D5334"/>
    <w:rsid w:val="0070253F"/>
    <w:rsid w:val="00723FDB"/>
    <w:rsid w:val="00730AF2"/>
    <w:rsid w:val="007522D7"/>
    <w:rsid w:val="0077490B"/>
    <w:rsid w:val="00781E95"/>
    <w:rsid w:val="00783B2C"/>
    <w:rsid w:val="0078494A"/>
    <w:rsid w:val="007A401B"/>
    <w:rsid w:val="007B4657"/>
    <w:rsid w:val="007B47CA"/>
    <w:rsid w:val="007B5F5D"/>
    <w:rsid w:val="007B7ADE"/>
    <w:rsid w:val="007C17D3"/>
    <w:rsid w:val="007F2AB8"/>
    <w:rsid w:val="00800556"/>
    <w:rsid w:val="00810155"/>
    <w:rsid w:val="00810B8B"/>
    <w:rsid w:val="00822730"/>
    <w:rsid w:val="00834E9C"/>
    <w:rsid w:val="008558FA"/>
    <w:rsid w:val="00875E3E"/>
    <w:rsid w:val="00884967"/>
    <w:rsid w:val="00891253"/>
    <w:rsid w:val="008925AD"/>
    <w:rsid w:val="00897CAC"/>
    <w:rsid w:val="008B6C89"/>
    <w:rsid w:val="008C5F2A"/>
    <w:rsid w:val="008E54D1"/>
    <w:rsid w:val="008E7229"/>
    <w:rsid w:val="00905240"/>
    <w:rsid w:val="00913AE4"/>
    <w:rsid w:val="00917FDB"/>
    <w:rsid w:val="00922F5A"/>
    <w:rsid w:val="00932407"/>
    <w:rsid w:val="0095509F"/>
    <w:rsid w:val="0095516C"/>
    <w:rsid w:val="009640A9"/>
    <w:rsid w:val="0098137F"/>
    <w:rsid w:val="00985800"/>
    <w:rsid w:val="00985963"/>
    <w:rsid w:val="009A087A"/>
    <w:rsid w:val="009A3035"/>
    <w:rsid w:val="009B7693"/>
    <w:rsid w:val="009F3F03"/>
    <w:rsid w:val="009F5B4B"/>
    <w:rsid w:val="00A10727"/>
    <w:rsid w:val="00A24ECB"/>
    <w:rsid w:val="00A4144A"/>
    <w:rsid w:val="00A526B0"/>
    <w:rsid w:val="00A5492D"/>
    <w:rsid w:val="00A903F2"/>
    <w:rsid w:val="00AA6343"/>
    <w:rsid w:val="00AB356D"/>
    <w:rsid w:val="00AC5A85"/>
    <w:rsid w:val="00AD600A"/>
    <w:rsid w:val="00AF615D"/>
    <w:rsid w:val="00AF76EE"/>
    <w:rsid w:val="00B038A2"/>
    <w:rsid w:val="00B05ABD"/>
    <w:rsid w:val="00B07825"/>
    <w:rsid w:val="00B10A67"/>
    <w:rsid w:val="00B1341D"/>
    <w:rsid w:val="00B225D5"/>
    <w:rsid w:val="00B42892"/>
    <w:rsid w:val="00B465D3"/>
    <w:rsid w:val="00B627C6"/>
    <w:rsid w:val="00B63A55"/>
    <w:rsid w:val="00B6485A"/>
    <w:rsid w:val="00B65634"/>
    <w:rsid w:val="00B853D2"/>
    <w:rsid w:val="00B9721D"/>
    <w:rsid w:val="00BA639F"/>
    <w:rsid w:val="00BB34A5"/>
    <w:rsid w:val="00BB7B4A"/>
    <w:rsid w:val="00BC02B9"/>
    <w:rsid w:val="00BC3FE3"/>
    <w:rsid w:val="00BC69FF"/>
    <w:rsid w:val="00BD6403"/>
    <w:rsid w:val="00BD7D4F"/>
    <w:rsid w:val="00BE5F81"/>
    <w:rsid w:val="00C00D98"/>
    <w:rsid w:val="00C0467F"/>
    <w:rsid w:val="00C1494B"/>
    <w:rsid w:val="00C1505D"/>
    <w:rsid w:val="00C161BF"/>
    <w:rsid w:val="00C1797B"/>
    <w:rsid w:val="00C33C49"/>
    <w:rsid w:val="00C52E06"/>
    <w:rsid w:val="00C55EFF"/>
    <w:rsid w:val="00C65732"/>
    <w:rsid w:val="00C663F2"/>
    <w:rsid w:val="00C73C4C"/>
    <w:rsid w:val="00C97E6B"/>
    <w:rsid w:val="00CA4372"/>
    <w:rsid w:val="00CB5864"/>
    <w:rsid w:val="00CE2B3C"/>
    <w:rsid w:val="00CF1A66"/>
    <w:rsid w:val="00D02338"/>
    <w:rsid w:val="00D126B9"/>
    <w:rsid w:val="00D310D3"/>
    <w:rsid w:val="00D3205E"/>
    <w:rsid w:val="00D321A9"/>
    <w:rsid w:val="00D45AED"/>
    <w:rsid w:val="00D51AEC"/>
    <w:rsid w:val="00D5279F"/>
    <w:rsid w:val="00D718F9"/>
    <w:rsid w:val="00D72697"/>
    <w:rsid w:val="00D7551B"/>
    <w:rsid w:val="00D84360"/>
    <w:rsid w:val="00D858B1"/>
    <w:rsid w:val="00DA66A4"/>
    <w:rsid w:val="00DB4FC3"/>
    <w:rsid w:val="00DB7C00"/>
    <w:rsid w:val="00DC00F7"/>
    <w:rsid w:val="00DC1A04"/>
    <w:rsid w:val="00DD24F1"/>
    <w:rsid w:val="00DF33E8"/>
    <w:rsid w:val="00DF7E14"/>
    <w:rsid w:val="00E00B7B"/>
    <w:rsid w:val="00E06AEA"/>
    <w:rsid w:val="00E11B58"/>
    <w:rsid w:val="00E122D5"/>
    <w:rsid w:val="00E13992"/>
    <w:rsid w:val="00E2637C"/>
    <w:rsid w:val="00E27639"/>
    <w:rsid w:val="00E41CAF"/>
    <w:rsid w:val="00E4382E"/>
    <w:rsid w:val="00E60C6B"/>
    <w:rsid w:val="00E634D6"/>
    <w:rsid w:val="00E637A4"/>
    <w:rsid w:val="00E67196"/>
    <w:rsid w:val="00E67798"/>
    <w:rsid w:val="00E804F5"/>
    <w:rsid w:val="00E82A0B"/>
    <w:rsid w:val="00E8752C"/>
    <w:rsid w:val="00EB6009"/>
    <w:rsid w:val="00EC6356"/>
    <w:rsid w:val="00ED5C09"/>
    <w:rsid w:val="00F04CB7"/>
    <w:rsid w:val="00F07690"/>
    <w:rsid w:val="00F1682B"/>
    <w:rsid w:val="00F30ABE"/>
    <w:rsid w:val="00F51AB1"/>
    <w:rsid w:val="00F564B9"/>
    <w:rsid w:val="00F6372E"/>
    <w:rsid w:val="00F63BE2"/>
    <w:rsid w:val="00F74260"/>
    <w:rsid w:val="00F754C9"/>
    <w:rsid w:val="00F7657C"/>
    <w:rsid w:val="00F95D63"/>
    <w:rsid w:val="00F9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29A0A"/>
  <w15:chartTrackingRefBased/>
  <w15:docId w15:val="{4D615A2C-AB25-EA49-8775-22883F04F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967"/>
    <w:rPr>
      <w:rFonts w:ascii="Times New Roman" w:eastAsiaTheme="minorEastAsia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F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4967"/>
    <w:rPr>
      <w:color w:val="0563C1" w:themeColor="hyperlink"/>
      <w:u w:val="single"/>
    </w:rPr>
  </w:style>
  <w:style w:type="table" w:styleId="GridTable6Colorful-Accent1">
    <w:name w:val="Grid Table 6 Colorful Accent 1"/>
    <w:basedOn w:val="TableNormal"/>
    <w:uiPriority w:val="51"/>
    <w:rsid w:val="00884967"/>
    <w:rPr>
      <w:rFonts w:ascii="Calibri" w:eastAsia="Calibri" w:hAnsi="Calibri" w:cs="Calibri"/>
      <w:color w:val="2F5496" w:themeColor="accent1" w:themeShade="BF"/>
      <w:sz w:val="22"/>
      <w:szCs w:val="22"/>
      <w:lang w:val="en" w:eastAsia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723FDB"/>
    <w:rPr>
      <w:rFonts w:ascii="Times New Roman" w:eastAsiaTheme="minorEastAsia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23F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B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B75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ansón-Rosas</dc:creator>
  <cp:keywords/>
  <dc:description/>
  <cp:lastModifiedBy>Andraea Van Hulst</cp:lastModifiedBy>
  <cp:revision>8</cp:revision>
  <dcterms:created xsi:type="dcterms:W3CDTF">2022-05-31T13:50:00Z</dcterms:created>
  <dcterms:modified xsi:type="dcterms:W3CDTF">2022-09-16T21:26:00Z</dcterms:modified>
</cp:coreProperties>
</file>